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45A9" w:rsidRPr="005E58E3" w:rsidRDefault="009635BE" w:rsidP="00A245A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</w:t>
      </w:r>
      <w:r w:rsidR="00A245A9" w:rsidRPr="005E58E3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bookmarkStart w:id="0" w:name="_GoBack"/>
      <w:bookmarkEnd w:id="0"/>
      <w:r w:rsidR="00A245A9" w:rsidRPr="005E58E3">
        <w:rPr>
          <w:rFonts w:ascii="Times New Roman" w:hAnsi="Times New Roman" w:cs="Times New Roman"/>
          <w:sz w:val="24"/>
          <w:szCs w:val="24"/>
          <w:lang w:val="en-GB"/>
        </w:rPr>
        <w:t>. Serotype-specific antibiotic resistance and multidrug resistance</w:t>
      </w:r>
    </w:p>
    <w:tbl>
      <w:tblPr>
        <w:tblW w:w="93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9"/>
        <w:gridCol w:w="441"/>
        <w:gridCol w:w="430"/>
        <w:gridCol w:w="560"/>
        <w:gridCol w:w="571"/>
        <w:gridCol w:w="450"/>
        <w:gridCol w:w="450"/>
        <w:gridCol w:w="450"/>
        <w:gridCol w:w="430"/>
        <w:gridCol w:w="320"/>
        <w:gridCol w:w="490"/>
        <w:gridCol w:w="320"/>
        <w:gridCol w:w="230"/>
        <w:gridCol w:w="320"/>
        <w:gridCol w:w="230"/>
        <w:gridCol w:w="441"/>
        <w:gridCol w:w="430"/>
        <w:gridCol w:w="430"/>
        <w:gridCol w:w="320"/>
        <w:gridCol w:w="320"/>
        <w:gridCol w:w="441"/>
        <w:gridCol w:w="660"/>
      </w:tblGrid>
      <w:tr w:rsidR="00A245A9" w:rsidRPr="00FA5765" w:rsidTr="00286B23">
        <w:trPr>
          <w:trHeight w:val="300"/>
        </w:trPr>
        <w:tc>
          <w:tcPr>
            <w:tcW w:w="6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FA5765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</w:pPr>
            <w:proofErr w:type="spellStart"/>
            <w:r w:rsidRPr="00FA57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  <w:t>Sero-type</w:t>
            </w:r>
            <w:proofErr w:type="spellEnd"/>
          </w:p>
        </w:tc>
        <w:tc>
          <w:tcPr>
            <w:tcW w:w="4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FA5765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</w:pPr>
            <w:r w:rsidRPr="00FA57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  <w:t>23B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FA5765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</w:pPr>
            <w:r w:rsidRPr="00FA57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  <w:t>35F</w:t>
            </w:r>
          </w:p>
        </w:tc>
        <w:tc>
          <w:tcPr>
            <w:tcW w:w="55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FA5765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</w:pPr>
            <w:r w:rsidRPr="00FA57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  <w:t>15AF</w:t>
            </w:r>
          </w:p>
        </w:tc>
        <w:tc>
          <w:tcPr>
            <w:tcW w:w="5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FA5765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</w:pPr>
            <w:r w:rsidRPr="00FA57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  <w:t>15BC</w:t>
            </w:r>
          </w:p>
        </w:tc>
        <w:tc>
          <w:tcPr>
            <w:tcW w:w="4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FA5765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</w:pPr>
            <w:r w:rsidRPr="00FA57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  <w:t>11A</w:t>
            </w:r>
          </w:p>
        </w:tc>
        <w:tc>
          <w:tcPr>
            <w:tcW w:w="4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FA5765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</w:pPr>
            <w:r w:rsidRPr="00FA57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  <w:t>23A</w:t>
            </w:r>
          </w:p>
        </w:tc>
        <w:tc>
          <w:tcPr>
            <w:tcW w:w="4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FA5765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</w:pPr>
            <w:r w:rsidRPr="00FA57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  <w:t>10A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FA5765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</w:pPr>
            <w:r w:rsidRPr="00FA57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  <w:t>19F</w:t>
            </w:r>
          </w:p>
        </w:tc>
        <w:tc>
          <w:tcPr>
            <w:tcW w:w="3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FA5765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</w:pPr>
            <w:r w:rsidRPr="00FA57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  <w:t>21</w:t>
            </w:r>
          </w:p>
        </w:tc>
        <w:tc>
          <w:tcPr>
            <w:tcW w:w="48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FA5765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</w:pPr>
            <w:r w:rsidRPr="00FA57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  <w:t>6CD</w:t>
            </w:r>
          </w:p>
        </w:tc>
        <w:tc>
          <w:tcPr>
            <w:tcW w:w="3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FA5765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</w:pPr>
            <w:r w:rsidRPr="00FA57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  <w:t>34</w:t>
            </w:r>
          </w:p>
        </w:tc>
        <w:tc>
          <w:tcPr>
            <w:tcW w:w="2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FA5765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</w:pPr>
            <w:r w:rsidRPr="00FA57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  <w:t>3</w:t>
            </w:r>
          </w:p>
        </w:tc>
        <w:tc>
          <w:tcPr>
            <w:tcW w:w="3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FA5765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</w:pPr>
            <w:r w:rsidRPr="00FA57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  <w:t>16</w:t>
            </w:r>
          </w:p>
        </w:tc>
        <w:tc>
          <w:tcPr>
            <w:tcW w:w="2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FA5765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</w:pPr>
            <w:r w:rsidRPr="00FA57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  <w:t>8</w:t>
            </w:r>
          </w:p>
        </w:tc>
        <w:tc>
          <w:tcPr>
            <w:tcW w:w="43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FA5765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</w:pPr>
            <w:r w:rsidRPr="00FA57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  <w:t>10B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FA5765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</w:pPr>
            <w:r w:rsidRPr="00FA57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  <w:t>22F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FA5765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</w:pPr>
            <w:r w:rsidRPr="00FA57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  <w:t>23F</w:t>
            </w:r>
          </w:p>
        </w:tc>
        <w:tc>
          <w:tcPr>
            <w:tcW w:w="3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FA5765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</w:pPr>
            <w:r w:rsidRPr="00FA57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  <w:t>24</w:t>
            </w:r>
          </w:p>
        </w:tc>
        <w:tc>
          <w:tcPr>
            <w:tcW w:w="3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FA5765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</w:pPr>
            <w:r w:rsidRPr="00FA57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  <w:t>31</w:t>
            </w:r>
          </w:p>
        </w:tc>
        <w:tc>
          <w:tcPr>
            <w:tcW w:w="43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FA5765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</w:pPr>
            <w:r w:rsidRPr="00FA57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  <w:t>35B</w:t>
            </w: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5A9" w:rsidRPr="00FA5765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</w:pPr>
            <w:r w:rsidRPr="00FA57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  <w:t>Total (</w:t>
            </w:r>
            <w:proofErr w:type="gramStart"/>
            <w:r w:rsidRPr="00FA57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  <w:t>n(</w:t>
            </w:r>
            <w:proofErr w:type="gramEnd"/>
            <w:r w:rsidRPr="00FA57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  <w:t>%))</w:t>
            </w:r>
          </w:p>
        </w:tc>
      </w:tr>
      <w:tr w:rsidR="00A245A9" w:rsidRPr="00FA5765" w:rsidTr="00286B23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FA5765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</w:pPr>
            <w:r w:rsidRPr="00FA57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  <w:t>n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FA5765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FA5765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FA5765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FA5765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FA5765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FA5765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FA5765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FA5765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5</w:t>
            </w:r>
          </w:p>
        </w:tc>
        <w:tc>
          <w:tcPr>
            <w:tcW w:w="4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FA5765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FA5765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5</w:t>
            </w:r>
          </w:p>
        </w:tc>
        <w:tc>
          <w:tcPr>
            <w:tcW w:w="4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FA5765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FA5765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5</w:t>
            </w:r>
          </w:p>
        </w:tc>
        <w:tc>
          <w:tcPr>
            <w:tcW w:w="4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FA5765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FA5765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FA5765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FA5765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3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FA5765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FA5765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3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FA5765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FA5765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3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FA5765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FA5765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3</w:t>
            </w:r>
          </w:p>
        </w:tc>
        <w:tc>
          <w:tcPr>
            <w:tcW w:w="2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FA5765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FA5765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2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FA5765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FA5765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2</w:t>
            </w:r>
          </w:p>
        </w:tc>
        <w:tc>
          <w:tcPr>
            <w:tcW w:w="2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FA5765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FA5765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FA5765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FA5765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FA5765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FA5765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FA5765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FA5765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1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FA5765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FA5765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1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FA5765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FA5765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FA5765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FA5765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5A9" w:rsidRPr="00FA5765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FA5765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66</w:t>
            </w:r>
          </w:p>
        </w:tc>
      </w:tr>
      <w:tr w:rsidR="00A245A9" w:rsidRPr="00464B62" w:rsidTr="00286B23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464B62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</w:pPr>
            <w:r w:rsidRPr="00464B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  <w:t>AMR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464B62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464B6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464B62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464B6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464B62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464B6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464B62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464B6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464B62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464B6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464B62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464B6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464B62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464B6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464B62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464B6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3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464B62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464B6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464B62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464B6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1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464B62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464B6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1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464B62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464B6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0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464B62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464B6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0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464B62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464B6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464B62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464B6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464B62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464B6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464B62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464B6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1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464B62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464B6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1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464B62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464B6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464B62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464B6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5A9" w:rsidRPr="00464B62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464B6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23 (34.8)</w:t>
            </w:r>
          </w:p>
        </w:tc>
      </w:tr>
      <w:tr w:rsidR="00A245A9" w:rsidRPr="00FA5765" w:rsidTr="00286B23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464B62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</w:pPr>
            <w:r w:rsidRPr="00464B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hu-HU"/>
              </w:rPr>
              <w:t>MDR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464B62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464B6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464B62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464B6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464B62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464B6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464B62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464B6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464B62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464B6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464B62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464B6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464B62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464B6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464B62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464B6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0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464B62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464B6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464B62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464B6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1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464B62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464B6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0</w:t>
            </w:r>
          </w:p>
        </w:tc>
        <w:tc>
          <w:tcPr>
            <w:tcW w:w="2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464B62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464B6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0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464B62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464B6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0</w:t>
            </w:r>
          </w:p>
        </w:tc>
        <w:tc>
          <w:tcPr>
            <w:tcW w:w="2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464B62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464B6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464B62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464B6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464B62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464B6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464B62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464B6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0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464B62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464B6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0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464B62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464B6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5A9" w:rsidRPr="00464B62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464B6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5A9" w:rsidRPr="00FA5765" w:rsidRDefault="00A245A9" w:rsidP="0028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</w:pPr>
            <w:r w:rsidRPr="00464B6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hu-HU"/>
              </w:rPr>
              <w:t>3 (4.6)</w:t>
            </w:r>
          </w:p>
        </w:tc>
      </w:tr>
    </w:tbl>
    <w:p w:rsidR="00A245A9" w:rsidRPr="005E58E3" w:rsidRDefault="00A245A9" w:rsidP="00A245A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A245A9" w:rsidRPr="009D6F20" w:rsidRDefault="00A245A9" w:rsidP="00A245A9">
      <w:pPr>
        <w:spacing w:line="240" w:lineRule="auto"/>
        <w:jc w:val="both"/>
        <w:rPr>
          <w:rFonts w:ascii="Times New Roman" w:hAnsi="Times New Roman" w:cs="Times New Roman"/>
          <w:szCs w:val="24"/>
          <w:lang w:val="en-GB"/>
        </w:rPr>
      </w:pPr>
      <w:r w:rsidRPr="009D6F20">
        <w:rPr>
          <w:rFonts w:ascii="Times New Roman" w:hAnsi="Times New Roman" w:cs="Times New Roman"/>
          <w:szCs w:val="24"/>
          <w:lang w:val="en-GB"/>
        </w:rPr>
        <w:t>AMR: non-susceptibility to at least one antibiotic</w:t>
      </w:r>
    </w:p>
    <w:p w:rsidR="00A245A9" w:rsidRPr="009D6F20" w:rsidRDefault="00A245A9" w:rsidP="00A245A9">
      <w:pPr>
        <w:spacing w:line="240" w:lineRule="auto"/>
        <w:jc w:val="both"/>
        <w:rPr>
          <w:rFonts w:ascii="Times New Roman" w:hAnsi="Times New Roman" w:cs="Times New Roman"/>
          <w:szCs w:val="24"/>
          <w:lang w:val="en-GB"/>
        </w:rPr>
      </w:pPr>
      <w:r w:rsidRPr="009D6F20">
        <w:rPr>
          <w:rFonts w:ascii="Times New Roman" w:hAnsi="Times New Roman" w:cs="Times New Roman"/>
          <w:szCs w:val="24"/>
          <w:lang w:val="en-GB"/>
        </w:rPr>
        <w:t>MDR: multi-drug resistance; non-susceptibility to three antibiotics of different classes</w:t>
      </w:r>
    </w:p>
    <w:p w:rsidR="00DF3F09" w:rsidRPr="00A245A9" w:rsidRDefault="009635BE">
      <w:pPr>
        <w:rPr>
          <w:lang w:val="en-GB"/>
        </w:rPr>
      </w:pPr>
    </w:p>
    <w:sectPr w:rsidR="00DF3F09" w:rsidRPr="00A245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5A9"/>
    <w:rsid w:val="009635BE"/>
    <w:rsid w:val="0097560B"/>
    <w:rsid w:val="00A245A9"/>
    <w:rsid w:val="00BD5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47C7F0"/>
  <w15:chartTrackingRefBased/>
  <w15:docId w15:val="{B2F62C1A-3B0C-417B-B6DE-13577E927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A245A9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bors</dc:creator>
  <cp:keywords/>
  <dc:description/>
  <cp:lastModifiedBy>dobors</cp:lastModifiedBy>
  <cp:revision>2</cp:revision>
  <dcterms:created xsi:type="dcterms:W3CDTF">2025-05-07T12:05:00Z</dcterms:created>
  <dcterms:modified xsi:type="dcterms:W3CDTF">2025-05-07T12:05:00Z</dcterms:modified>
</cp:coreProperties>
</file>